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6365</wp:posOffset>
                </wp:positionH>
                <wp:positionV relativeFrom="paragraph">
                  <wp:posOffset>2961640</wp:posOffset>
                </wp:positionV>
                <wp:extent cx="6180455" cy="8369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0455" cy="836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High Energy Particle Radiation-associated Oncogenic Transformation in Normal Mice: Insight into the Connection between Activation of Oncotargets and Oncogene Addiction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vertAlign w:val="superscrip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Natarajan Aravindan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, Sheeja Aravindan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, Krishnan Manickam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 xml:space="preserve"> and Mohan Natarajan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vertAlign w:val="superscript"/>
                              </w:rPr>
                              <w:t>3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vertAlign w:val="superscrip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vertAlign w:val="superscript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.65pt;height:65.9pt;mso-wrap-distance-left:9.05pt;mso-wrap-distance-right:9.05pt;mso-wrap-distance-top:0pt;mso-wrap-distance-bottom:0pt;margin-top:233.2pt;mso-position-vertical-relative:text;margin-left:-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both"/>
                        <w:rPr>
                          <w:rFonts w:ascii="Calibri" w:hAnsi="Calibri" w:cs="Calibri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</w:rPr>
                        <w:t>High Energy Particle Radiation-associated Oncogenic Transformation in Normal Mice: Insight into the Connection between Activation of Oncotargets and Oncogene Addiction</w:t>
                      </w:r>
                    </w:p>
                    <w:p>
                      <w:pPr>
                        <w:pStyle w:val="NormalWeb"/>
                        <w:spacing w:before="0" w:after="0"/>
                        <w:jc w:val="both"/>
                        <w:rPr>
                          <w:rFonts w:ascii="Calibri" w:hAnsi="Calibri" w:cs="Calibri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jc w:val="both"/>
                        <w:rPr>
                          <w:rFonts w:ascii="Calibri" w:hAnsi="Calibri" w:cs="Calibri"/>
                          <w:color w:val="000000"/>
                          <w:kern w:val="2"/>
                          <w:vertAlign w:val="superscript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Natarajan Aravindan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vertAlign w:val="superscript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, Sheeja Aravindan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vertAlign w:val="superscript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, Krishnan Manickam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vertAlign w:val="superscript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 xml:space="preserve"> and Mohan Natarajan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  <w:vertAlign w:val="superscript"/>
                        </w:rPr>
                        <w:t>3</w:t>
                      </w:r>
                    </w:p>
                    <w:p>
                      <w:pPr>
                        <w:pStyle w:val="NormalWeb"/>
                        <w:spacing w:before="0" w:after="0"/>
                        <w:jc w:val="both"/>
                        <w:rPr>
                          <w:rFonts w:ascii="Calibri" w:hAnsi="Calibri" w:cs="Calibri"/>
                          <w:color w:val="000000"/>
                          <w:kern w:val="2"/>
                          <w:vertAlign w:val="superscript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vertAlign w:val="superscript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8900</wp:posOffset>
            </wp:positionH>
            <wp:positionV relativeFrom="paragraph">
              <wp:posOffset>387350</wp:posOffset>
            </wp:positionV>
            <wp:extent cx="5979795" cy="822960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79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050</wp:posOffset>
                </wp:positionH>
                <wp:positionV relativeFrom="paragraph">
                  <wp:posOffset>-654685</wp:posOffset>
                </wp:positionV>
                <wp:extent cx="6081395" cy="121475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1395" cy="1214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Figure S1: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</w:rPr>
                              <w:t>Histograms obtained from the QPCR profiling showing transcriptional modifications of 88 oncogenes in mouse brain, gut, kidney, liver, lung, spleen, and large and small intestine in response to low-LET exposure. The relative expression level of each gene is expressed as fold change compared with the mock-IR controls (mean and SD). For ease of comparison, all genes investigated, irrespective of their expression status, are included in the graph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8.85pt;height:95.65pt;mso-wrap-distance-left:9.05pt;mso-wrap-distance-right:9.05pt;mso-wrap-distance-top:0pt;mso-wrap-distance-bottom:0pt;margin-top:-51.55pt;mso-position-vertical-relative:text;margin-left: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both"/>
                        <w:rPr/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</w:rPr>
                        <w:t xml:space="preserve">Figure S1: </w:t>
                      </w:r>
                      <w:r>
                        <w:rPr>
                          <w:rFonts w:cs="Calibri" w:ascii="Calibri" w:hAnsi="Calibri"/>
                          <w:color w:val="000000"/>
                          <w:kern w:val="2"/>
                        </w:rPr>
                        <w:t>Histograms obtained from the QPCR profiling showing transcriptional modifications of 88 oncogenes in mouse brain, gut, kidney, liver, lung, spleen, and large and small intestine in response to low-LET exposure. The relative expression level of each gene is expressed as fold change compared with the mock-IR controls (mean and SD). For ease of comparison, all genes investigated, irrespective of their expression status, are included in the graph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810" w:gutter="0" w:header="0" w:top="144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14:20:00Z</dcterms:created>
  <dc:creator>Aravindan, Natarajan  (HSC)</dc:creator>
  <dc:description/>
  <cp:keywords/>
  <dc:language>en-US</dc:language>
  <cp:lastModifiedBy>Aravindan, Natarajan  (HSC)</cp:lastModifiedBy>
  <dcterms:modified xsi:type="dcterms:W3CDTF">2016-10-05T14:49:00Z</dcterms:modified>
  <cp:revision>5</cp:revision>
  <dc:subject/>
  <dc:title/>
</cp:coreProperties>
</file>